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634E46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6C2397AE" wp14:editId="2C7EE114">
                <wp:simplePos x="0" y="0"/>
                <wp:positionH relativeFrom="column">
                  <wp:posOffset>-533400</wp:posOffset>
                </wp:positionH>
                <wp:positionV relativeFrom="paragraph">
                  <wp:posOffset>95250</wp:posOffset>
                </wp:positionV>
                <wp:extent cx="6648450" cy="5166360"/>
                <wp:effectExtent l="0" t="0" r="19050" b="15240"/>
                <wp:wrapSquare wrapText="bothSides"/>
                <wp:docPr id="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166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4E46" w:rsidRDefault="00634E46" w:rsidP="00634E46">
                            <w:pPr>
                              <w:pStyle w:val="Caption"/>
                            </w:pPr>
                            <w:r>
                              <w:t>Table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: LMS Curve Fit Data 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Black Females Ages 8-85 for Average Arm FMI. 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7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9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0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2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7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44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52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2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0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07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1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5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46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7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67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76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84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92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99</w:t>
                                  </w:r>
                                </w:p>
                              </w:tc>
                            </w:tr>
                            <w:tr w:rsidR="00634E46" w:rsidRPr="005315BB" w:rsidTr="005315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15BB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06</w:t>
                                  </w:r>
                                </w:p>
                              </w:tc>
                            </w:tr>
                            <w:tr w:rsidR="00634E46" w:rsidRPr="005315BB" w:rsidTr="00042D3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34E46" w:rsidRPr="005315BB" w:rsidRDefault="00634E46" w:rsidP="005315BB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634E46" w:rsidRDefault="00634E46" w:rsidP="00634E46">
                            <w:pPr>
                              <w:keepNext/>
                            </w:pPr>
                          </w:p>
                          <w:p w:rsidR="00634E46" w:rsidRDefault="00634E46" w:rsidP="00634E4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2pt;margin-top:7.5pt;width:523.5pt;height:406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" o:allowoverlap="f" strokecolor="white">
                <v:textbox>
                  <w:txbxContent>
                    <w:p w:rsidR="00634E46" w:rsidRDefault="00634E46" w:rsidP="00634E46">
                      <w:pPr>
                        <w:pStyle w:val="Caption"/>
                      </w:pPr>
                      <w:r>
                        <w:t>Table S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>
                        <w:t>: LMS Curve Fit Data 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Black Females Ages 8-85 for Average Arm FMI. 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7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9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0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2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7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44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52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2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0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07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1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5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46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7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67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76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84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92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99</w:t>
                            </w:r>
                          </w:p>
                        </w:tc>
                      </w:tr>
                      <w:tr w:rsidR="00634E46" w:rsidRPr="005315BB" w:rsidTr="005315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15BB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06</w:t>
                            </w:r>
                          </w:p>
                        </w:tc>
                      </w:tr>
                      <w:tr w:rsidR="00634E46" w:rsidRPr="005315BB" w:rsidTr="00042D3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34E46" w:rsidRPr="005315BB" w:rsidRDefault="00634E46" w:rsidP="005315BB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634E46" w:rsidRDefault="00634E46" w:rsidP="00634E46">
                      <w:pPr>
                        <w:keepNext/>
                      </w:pPr>
                    </w:p>
                    <w:p w:rsidR="00634E46" w:rsidRDefault="00634E46" w:rsidP="00634E46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D26D2"/>
    <w:rsid w:val="002F4E7E"/>
    <w:rsid w:val="002F6AE3"/>
    <w:rsid w:val="003403C3"/>
    <w:rsid w:val="00380322"/>
    <w:rsid w:val="003A3BE9"/>
    <w:rsid w:val="003D6988"/>
    <w:rsid w:val="003D742A"/>
    <w:rsid w:val="00427EE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694D"/>
    <w:rsid w:val="00961AA5"/>
    <w:rsid w:val="00973BE1"/>
    <w:rsid w:val="009A2F09"/>
    <w:rsid w:val="00A447DE"/>
    <w:rsid w:val="00A516DC"/>
    <w:rsid w:val="00A52C41"/>
    <w:rsid w:val="00A633EC"/>
    <w:rsid w:val="00A75048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27771"/>
    <w:rsid w:val="00D33B65"/>
    <w:rsid w:val="00D55095"/>
    <w:rsid w:val="00D80836"/>
    <w:rsid w:val="00D84E40"/>
    <w:rsid w:val="00D8691D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_ _</dc:creator>
  <cp:lastModifiedBy>Ben Hinton</cp:lastModifiedBy>
  <cp:revision>7</cp:revision>
  <dcterms:created xsi:type="dcterms:W3CDTF">2016-03-21T19:09:00Z</dcterms:created>
  <dcterms:modified xsi:type="dcterms:W3CDTF">2016-05-25T20:50:00Z</dcterms:modified>
</cp:coreProperties>
</file>